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0"/>
          <w:szCs w:val="20"/>
          <w:lang w:val="en-US"/>
        </w:rPr>
        <w:t>Table S1 – Distribution of maternal reproductive health and offspring characteristics</w:t>
      </w:r>
      <w:r>
        <w:rPr/>
        <w:t>, by maternal age. Pelotas, Brazil, 1982, 1993, and 2004</w:t>
      </w:r>
    </w:p>
    <w:tbl>
      <w:tblPr>
        <w:tblW w:w="11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1"/>
        <w:gridCol w:w="826"/>
        <w:gridCol w:w="840"/>
        <w:gridCol w:w="840"/>
        <w:gridCol w:w="240"/>
        <w:gridCol w:w="844"/>
        <w:gridCol w:w="840"/>
        <w:gridCol w:w="840"/>
        <w:gridCol w:w="240"/>
        <w:gridCol w:w="824"/>
        <w:gridCol w:w="824"/>
        <w:gridCol w:w="872"/>
      </w:tblGrid>
      <w:tr>
        <w:trPr>
          <w:trHeight w:val="316" w:hRule="atLeast"/>
        </w:trPr>
        <w:tc>
          <w:tcPr>
            <w:tcW w:w="35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50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82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93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04</w:t>
            </w:r>
          </w:p>
        </w:tc>
      </w:tr>
      <w:tr>
        <w:trPr>
          <w:trHeight w:val="316" w:hRule="atLeast"/>
        </w:trPr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1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-1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-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1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-1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-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16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-19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-29</w:t>
            </w:r>
          </w:p>
        </w:tc>
      </w:tr>
      <w:tr>
        <w:trPr>
          <w:trHeight w:val="316" w:hRule="atLeast"/>
        </w:trPr>
        <w:tc>
          <w:tcPr>
            <w:tcW w:w="3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/>
        <w:tc>
          <w:tcPr>
            <w:tcW w:w="35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ternal weight gain – Kg (tertile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st (lower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5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nd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.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6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rd (upper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.0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60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65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,93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64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of prenatal care attendanc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ess than six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8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x or more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1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7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4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.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3.2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,40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003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&lt;0.001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moking during pregnanc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2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8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7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8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57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8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270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egnancy complications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6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7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0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5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2.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3.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7.1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.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9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,4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8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081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05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8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102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ype of delivery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66.1 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8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4.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2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.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.2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section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.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8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,4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7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8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08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16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104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&lt;0.001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term birth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7 week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.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+ weeks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8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1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5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1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9.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7.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2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6.6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8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077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506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0.001 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 birth weigh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500 g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0 + g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1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8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2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4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9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1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9.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8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0.6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,3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7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8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,08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reastfeeding duration (months)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10.5 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 3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9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4.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4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9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7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9.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.6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0 – 5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5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0 +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1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26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,0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5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,994</w:t>
            </w:r>
          </w:p>
        </w:tc>
      </w:tr>
      <w:tr>
        <w:trPr/>
        <w:tc>
          <w:tcPr>
            <w:tcW w:w="35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1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5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06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Chi-square test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lang w:val="en-US"/>
        </w:rPr>
        <w:t xml:space="preserve"> Variable with more missing values in 1993 (n=169) and in 2004 (n=223)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** </w:t>
      </w:r>
      <w:r>
        <w:rPr>
          <w:sz w:val="20"/>
          <w:szCs w:val="20"/>
          <w:lang w:val="en-US"/>
        </w:rPr>
        <w:t>Variable with more missing values in 1982 (n=1,314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57:00Z</dcterms:created>
  <dc:creator>maria clara restrepo mendez</dc:creator>
  <dc:description/>
  <cp:keywords/>
  <dc:language>en-US</dc:language>
  <cp:lastModifiedBy> </cp:lastModifiedBy>
  <dcterms:modified xsi:type="dcterms:W3CDTF">2011-10-20T07:57:00Z</dcterms:modified>
  <cp:revision>2</cp:revision>
  <dc:subject/>
  <dc:title/>
</cp:coreProperties>
</file>